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261"/>
        <w:gridCol w:w="6560"/>
        <w:gridCol w:w="926"/>
        <w:gridCol w:w="900"/>
        <w:gridCol w:w="900"/>
        <w:gridCol w:w="900"/>
        <w:gridCol w:w="1800"/>
      </w:tblGrid>
      <w:tr>
        <w:trPr>
          <w:trHeight w:val="540" w:hRule="atLeast"/>
        </w:trPr>
        <w:tc>
          <w:tcPr>
            <w:tcW w:w="14508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Table S1. Gene expression in CVID  before and after  IVIG treatment. </w:t>
            </w:r>
          </w:p>
        </w:tc>
      </w:tr>
      <w:tr>
        <w:trPr>
          <w:trHeight w:val="1061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e Set    ID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6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Title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FC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  <w:r>
              <w:rPr>
                <w:b/>
                <w:bCs/>
                <w:sz w:val="20"/>
                <w:szCs w:val="20"/>
              </w:rPr>
              <w:t xml:space="preserve">                            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 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  <w:r>
              <w:rPr>
                <w:b/>
                <w:bCs/>
                <w:sz w:val="20"/>
                <w:szCs w:val="20"/>
              </w:rPr>
              <w:t xml:space="preserve">                             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FC</w:t>
            </w:r>
            <w:r>
              <w:rPr>
                <w:b/>
                <w:bCs/>
                <w:sz w:val="20"/>
                <w:szCs w:val="20"/>
                <w:vertAlign w:val="superscript"/>
              </w:rPr>
              <w:t xml:space="preserve">b  </w:t>
            </w:r>
            <w:r>
              <w:rPr>
                <w:b/>
                <w:bCs/>
                <w:sz w:val="20"/>
                <w:szCs w:val="20"/>
              </w:rPr>
              <w:t xml:space="preserve">                           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 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  <w:r>
              <w:rPr>
                <w:b/>
                <w:bCs/>
                <w:sz w:val="20"/>
                <w:szCs w:val="20"/>
              </w:rPr>
              <w:t xml:space="preserve">                             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cession number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top w:val="single" w:sz="4" w:space="0" w:color="000000"/>
            </w:tcBorders>
            <w:vAlign w:val="bottom"/>
          </w:tcPr>
          <w:tbl>
            <w:tblPr>
              <w:tblW w:w="180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60"/>
              <w:gridCol w:w="360"/>
              <w:gridCol w:w="360"/>
              <w:gridCol w:w="360"/>
              <w:gridCol w:w="360"/>
            </w:tblGrid>
            <w:tr>
              <w:trPr/>
              <w:tc>
                <w:tcPr>
                  <w:tcW w:w="360" w:type="dxa"/>
                  <w:tcBorders/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360" w:type="dxa"/>
                  <w:tcBorders/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360" w:type="dxa"/>
                  <w:tcBorders/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360" w:type="dxa"/>
                  <w:tcBorders/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36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031_at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47</w:t>
            </w:r>
          </w:p>
        </w:tc>
        <w:tc>
          <w:tcPr>
            <w:tcW w:w="6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47 molecule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0413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43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4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4 molecule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9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086_x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K1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MA (never in mitosis gene a)-related kinase 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2543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589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AK1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AK family, SNF1-like kinase, 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84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865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LG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s ligand (TNF superfamily, member 6)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812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858_x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M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xia telangiectasia mutated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645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457_s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1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arrest-specific 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4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976_s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BTB3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ho-related BTB domain containing 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89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933_s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1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yes-1 Yamaguchi sarcoma viral oncogene homolog 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43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024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KHA1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eckstrin homology domain containing, family A (phosphoinositide binding specific) member 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62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164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ZMB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zyme B (granzyme 2, cytotoxic T-lymphocyte-associated serine esterase 1)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0318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192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7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7 molecule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77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272_s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KA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cylglycerol kinase, alpha 80kDa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6477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857_s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BP1B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K506 binding protein 1B, 12.6 kDa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11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513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N1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obalamin I (vitamin B12 binding protein, R binder family)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6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834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S1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ulator of G-protein signaling 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5904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692_s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8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8 molecule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77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641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7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 necrosis factor receptor superfamily, member 1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9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006_s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GR3A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c fragment of IgG, low affinity IIIa, receptor (CD16a)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0416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894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R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tin receptor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5074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423_x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25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 necrosis factor receptor superfamily, member 2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79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491_x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A-DRB1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jor histocompatibility complex, class II, DR beta 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6682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496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4A2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embrane-spanning 4-domains, subfamily A, member 2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13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291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RB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2 receptor, beta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87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008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8RB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8 receptor, beta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5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76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N2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oxonase 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30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41_s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SP1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al specificity phosphatase 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41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888_s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PEP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nyl (membrane) aminopeptidase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5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715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T1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ne marrow stromal cell antigen 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33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890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C5A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-type lectin domain family 5, member A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25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591_s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3R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ony stimulating factor 3 receptor (granulocyte)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76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187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AP4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AP family member 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63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438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C1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nose receptor, C type 1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43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860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R1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ral cytotoxicity triggering receptor 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82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171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N4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tyrosine phosphatase, non-receptor type 4 (megakaryocyte)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83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915_s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N12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phosphatase, non-receptor type 1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6918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684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X21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box 2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35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980_s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T3LG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ms-related tyrosine kinase 3 ligand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45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539_s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4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8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510_s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AIP2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mor necrosis factor, alpha-induced protein 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9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650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R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C receptor, endothelial (EPCR)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40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858_s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MP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midine phosphorylase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95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859_x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8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8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207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C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cot-Leyden crystal protein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82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304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3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emokine (C-C motif) receptor 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83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919_s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R4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emokine (C-X-C motif) receptor 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4849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914_x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GD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xyprostaglandin dehydrogenase 15-(NAD)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86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31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FP36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36, C3H type, homolog (mouse)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40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488_s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6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6 molecule (thrombospondin receptor)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07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160_s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PP4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tonucleotide pyrophosphatase/phosphodiesterase 4 (putative function)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93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060_s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SS2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'-phosphoadenosine 5'-phosphosulfate synthase 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67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679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C1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emann-Pick disease, type C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27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183_s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KTL1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ketolase-like 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9181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821_s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OD1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cose-fructose oxidoreductase domain containing 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98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811_s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NA2D2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channel, voltage-dependent, alpha 2/delta subunit 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03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836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DC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 dehydrogenase (decarboxylating)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17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18_s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DS2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desaturase 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26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474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AB2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kinase, AMP-activated, beta 2 non-catalytic subunit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39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718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B6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 receptor B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44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256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VL6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LOVL family member 6, elongation of long chain fatty acids (FEN1/Elo2, SUR4/Elo3-like, yeast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09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371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R3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ate receptor 3 (gamma)*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80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855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DT11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dix (nucleoside diphosphate linked moiety X)-type motif 1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15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211_s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MR2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tubularin related protein 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15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233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GALT6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DP-Gal:betaGlcNAc beta 1,4- galactosyltransferase, polypeptide 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9715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067_s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C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ine decarboxylase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112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357_s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NT10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N-acetyl-alpha-D-galactosamine:polypeptide N-acetylgalactosaminyltransferase 10 (GalNAc-T10)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54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293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SH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sulfoglucosamine sulfohydrolase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19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224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H1A1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dehyde dehydrogenase 1 family, member A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8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094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X12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al biogenesis factor 1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28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138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14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L1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97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563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RD12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L18a homologue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80821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785_s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2G4C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ospholipase A2, group IVC (cytosolic, calcium-independent)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6521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73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B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 B proto-oncogene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229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469_s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F5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 regulatory factor 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200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018_s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27B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B27B, member RAS oncogene family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163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63_s_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BP7</w:t>
            </w:r>
          </w:p>
        </w:tc>
        <w:tc>
          <w:tcPr>
            <w:tcW w:w="6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ulin-like growth factor binding protein 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53</w:t>
            </w:r>
          </w:p>
        </w:tc>
      </w:tr>
      <w:tr>
        <w:trPr>
          <w:trHeight w:val="407" w:hRule="atLeast"/>
        </w:trPr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630_at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ZK1IP1</w:t>
            </w:r>
          </w:p>
        </w:tc>
        <w:tc>
          <w:tcPr>
            <w:tcW w:w="6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ZK1 interacting protein 1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764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:  before IVIG treatment</w:t>
      </w:r>
    </w:p>
    <w:p>
      <w:pPr>
        <w:pStyle w:val="Normal"/>
        <w:rPr/>
      </w:pPr>
      <w:r>
        <w:rPr>
          <w:sz w:val="20"/>
          <w:szCs w:val="20"/>
          <w:lang w:val="en-GB"/>
        </w:rPr>
        <w:t>b:  after IVIG treatment</w:t>
      </w:r>
    </w:p>
    <w:p>
      <w:pPr>
        <w:pStyle w:val="Normal"/>
        <w:rPr/>
      </w:pPr>
      <w:r>
        <w:rPr>
          <w:sz w:val="20"/>
          <w:szCs w:val="20"/>
          <w:lang w:val="en-GB"/>
        </w:rPr>
        <w:t>nc: not significantly changed</w:t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8T07:59:00Z</dcterms:created>
  <dc:creator>dimes</dc:creator>
  <dc:description/>
  <cp:keywords/>
  <dc:language>en-US</dc:language>
  <cp:lastModifiedBy>+antonio +puccetti</cp:lastModifiedBy>
  <cp:lastPrinted>2013-11-04T10:14:00Z</cp:lastPrinted>
  <dcterms:modified xsi:type="dcterms:W3CDTF">2014-04-28T13:43:00Z</dcterms:modified>
  <cp:revision>3</cp:revision>
  <dc:subject/>
  <dc:title>Table S1</dc:title>
</cp:coreProperties>
</file>